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561" w:rsidRDefault="00AF2561" w:rsidP="00A64C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AF2561" w:rsidRDefault="00AF2561" w:rsidP="00A64C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tbl>
      <w:tblPr>
        <w:tblStyle w:val="Grilledutableau"/>
        <w:tblW w:w="9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841"/>
      </w:tblGrid>
      <w:tr w:rsidR="00AF2561" w:rsidTr="003D5DA9">
        <w:tc>
          <w:tcPr>
            <w:tcW w:w="4962" w:type="dxa"/>
          </w:tcPr>
          <w:p w:rsidR="00AF2561" w:rsidRPr="00B97DEF" w:rsidRDefault="00AF2561" w:rsidP="00AF25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</w:rPr>
            </w:pPr>
            <w:r w:rsidRPr="00B97DEF"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</w:rPr>
              <w:t>Negative symptoms</w:t>
            </w:r>
          </w:p>
        </w:tc>
        <w:tc>
          <w:tcPr>
            <w:tcW w:w="4841" w:type="dxa"/>
          </w:tcPr>
          <w:p w:rsidR="00AF2561" w:rsidRPr="00B97DEF" w:rsidRDefault="00AF2561" w:rsidP="00AF25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</w:rPr>
            </w:pPr>
            <w:r w:rsidRPr="00B97DEF"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</w:rPr>
              <w:t>Positive symptoms</w:t>
            </w:r>
          </w:p>
        </w:tc>
      </w:tr>
      <w:tr w:rsidR="00AF2561" w:rsidTr="003D5DA9">
        <w:tc>
          <w:tcPr>
            <w:tcW w:w="4962" w:type="dxa"/>
          </w:tcPr>
          <w:p w:rsidR="00AF2561" w:rsidRDefault="00AF2561" w:rsidP="00A64C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noProof/>
                <w:lang w:val="fr-CH" w:eastAsia="fr-CH"/>
              </w:rPr>
              <w:drawing>
                <wp:inline distT="0" distB="0" distL="0" distR="0" wp14:anchorId="2F49F2E2" wp14:editId="42F789E4">
                  <wp:extent cx="2967690" cy="1838014"/>
                  <wp:effectExtent l="0" t="0" r="4445" b="0"/>
                  <wp:docPr id="2" name="Image 2" descr="R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plo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4826" cy="1848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1" w:type="dxa"/>
          </w:tcPr>
          <w:p w:rsidR="00AF2561" w:rsidRDefault="00AF2561" w:rsidP="00A64C2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noProof/>
                <w:color w:val="000000"/>
                <w:sz w:val="20"/>
                <w:szCs w:val="20"/>
                <w:bdr w:val="none" w:sz="0" w:space="0" w:color="auto" w:frame="1"/>
                <w:lang w:val="fr-CH" w:eastAsia="fr-CH"/>
              </w:rPr>
            </w:pPr>
            <w:r>
              <w:rPr>
                <w:rFonts w:ascii="Lucida Console" w:eastAsia="Times New Roman" w:hAnsi="Lucida Console" w:cs="Courier New"/>
                <w:noProof/>
                <w:color w:val="000000"/>
                <w:sz w:val="20"/>
                <w:szCs w:val="20"/>
                <w:bdr w:val="none" w:sz="0" w:space="0" w:color="auto" w:frame="1"/>
                <w:lang w:val="fr-CH" w:eastAsia="fr-CH"/>
              </w:rPr>
              <w:drawing>
                <wp:inline distT="0" distB="0" distL="0" distR="0" wp14:anchorId="521CF831" wp14:editId="3C6A5508">
                  <wp:extent cx="2937305" cy="1819195"/>
                  <wp:effectExtent l="0" t="0" r="0" b="0"/>
                  <wp:docPr id="3" name="Image 3" descr="R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plo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4671" cy="18423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F2561" w:rsidRDefault="00AF2561" w:rsidP="00A64C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:rsidR="00AF2561" w:rsidRDefault="00AF2561" w:rsidP="00A64C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tbl>
      <w:tblPr>
        <w:tblStyle w:val="Grilledutableau"/>
        <w:tblW w:w="0" w:type="auto"/>
        <w:tblInd w:w="612" w:type="dxa"/>
        <w:tblLayout w:type="fixed"/>
        <w:tblLook w:val="04A0" w:firstRow="1" w:lastRow="0" w:firstColumn="1" w:lastColumn="0" w:noHBand="0" w:noVBand="1"/>
      </w:tblPr>
      <w:tblGrid>
        <w:gridCol w:w="992"/>
        <w:gridCol w:w="903"/>
        <w:gridCol w:w="1648"/>
        <w:gridCol w:w="1843"/>
        <w:gridCol w:w="992"/>
        <w:gridCol w:w="851"/>
        <w:gridCol w:w="1417"/>
      </w:tblGrid>
      <w:tr w:rsidR="00AF2561" w:rsidRPr="00015176" w:rsidTr="003D5DA9">
        <w:trPr>
          <w:trHeight w:val="251"/>
        </w:trPr>
        <w:tc>
          <w:tcPr>
            <w:tcW w:w="3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15176">
              <w:rPr>
                <w:rFonts w:ascii="Arial" w:hAnsi="Arial" w:cs="Arial"/>
                <w:b/>
                <w:bCs/>
                <w:sz w:val="14"/>
                <w:szCs w:val="14"/>
              </w:rPr>
              <w:t>Predicted SMD for negative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15176">
              <w:rPr>
                <w:rFonts w:ascii="Arial" w:hAnsi="Arial" w:cs="Arial"/>
                <w:b/>
                <w:bCs/>
                <w:sz w:val="14"/>
                <w:szCs w:val="14"/>
              </w:rPr>
              <w:t>Predicted SMD for positive symptoms</w:t>
            </w:r>
          </w:p>
        </w:tc>
      </w:tr>
      <w:tr w:rsidR="00AF2561" w:rsidRPr="00015176" w:rsidTr="003D5DA9">
        <w:trPr>
          <w:trHeight w:val="20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15176">
              <w:rPr>
                <w:rFonts w:ascii="Arial" w:hAnsi="Arial" w:cs="Arial"/>
                <w:b/>
                <w:bCs/>
                <w:sz w:val="14"/>
                <w:szCs w:val="14"/>
              </w:rPr>
              <w:t>Dose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015176">
              <w:rPr>
                <w:rFonts w:ascii="Arial" w:hAnsi="Arial" w:cs="Arial"/>
                <w:b/>
                <w:bCs/>
                <w:sz w:val="14"/>
                <w:szCs w:val="14"/>
              </w:rPr>
              <w:t>spl.pred</w:t>
            </w:r>
            <w:proofErr w:type="spellEnd"/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15176">
              <w:rPr>
                <w:rFonts w:ascii="Arial" w:hAnsi="Arial" w:cs="Arial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15176">
              <w:rPr>
                <w:rFonts w:ascii="Arial" w:hAnsi="Arial" w:cs="Arial"/>
                <w:b/>
                <w:bCs/>
                <w:sz w:val="14"/>
                <w:szCs w:val="14"/>
              </w:rPr>
              <w:t>Dos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015176">
              <w:rPr>
                <w:rFonts w:ascii="Arial" w:hAnsi="Arial" w:cs="Arial"/>
                <w:b/>
                <w:bCs/>
                <w:sz w:val="14"/>
                <w:szCs w:val="14"/>
              </w:rPr>
              <w:t>spl.pred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15176">
              <w:rPr>
                <w:rFonts w:ascii="Arial" w:hAnsi="Arial" w:cs="Arial"/>
                <w:b/>
                <w:bCs/>
                <w:sz w:val="14"/>
                <w:szCs w:val="14"/>
              </w:rPr>
              <w:t>95% CI</w:t>
            </w:r>
          </w:p>
        </w:tc>
      </w:tr>
      <w:tr w:rsidR="00AF2561" w:rsidRPr="00015176" w:rsidTr="003D5DA9">
        <w:trPr>
          <w:trHeight w:val="20"/>
        </w:trPr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(0.000 ; 0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0.00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(0.000 ; 0.000)</w:t>
            </w:r>
          </w:p>
        </w:tc>
      </w:tr>
      <w:tr w:rsidR="00AF2561" w:rsidRPr="00015176" w:rsidTr="003D5DA9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2561">
              <w:rPr>
                <w:rFonts w:ascii="Arial" w:hAnsi="Arial" w:cs="Arial"/>
                <w:sz w:val="14"/>
                <w:szCs w:val="14"/>
              </w:rPr>
              <w:t>-0.0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AF2561">
              <w:rPr>
                <w:rFonts w:ascii="Arial" w:hAnsi="Arial" w:cs="Arial"/>
                <w:sz w:val="14"/>
                <w:szCs w:val="14"/>
              </w:rPr>
              <w:t>-0.520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Pr="00AF2561">
              <w:rPr>
                <w:rFonts w:ascii="Arial" w:hAnsi="Arial" w:cs="Arial"/>
                <w:sz w:val="14"/>
                <w:szCs w:val="14"/>
              </w:rPr>
              <w:t>0.376</w:t>
            </w:r>
            <w:r w:rsidRPr="0001517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-0.862 ; 0.120</w:t>
            </w:r>
            <w:r w:rsidRPr="00015176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AF2561" w:rsidRPr="00015176" w:rsidTr="003D5DA9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2561">
              <w:rPr>
                <w:rFonts w:ascii="Arial" w:hAnsi="Arial" w:cs="Arial"/>
                <w:sz w:val="14"/>
                <w:szCs w:val="14"/>
              </w:rPr>
              <w:t>0.0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AF2561">
              <w:rPr>
                <w:rFonts w:ascii="Arial" w:hAnsi="Arial" w:cs="Arial"/>
                <w:sz w:val="14"/>
                <w:szCs w:val="14"/>
              </w:rPr>
              <w:t>-0.282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Pr="00AF2561">
              <w:rPr>
                <w:rFonts w:ascii="Arial" w:hAnsi="Arial" w:cs="Arial"/>
                <w:sz w:val="14"/>
                <w:szCs w:val="14"/>
              </w:rPr>
              <w:t>0.328</w:t>
            </w:r>
            <w:r w:rsidRPr="0001517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0.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-0.638 ; 0.064</w:t>
            </w:r>
            <w:r w:rsidRPr="00015176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AF2561" w:rsidRPr="00434B03" w:rsidTr="003D5DA9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2561">
              <w:rPr>
                <w:rFonts w:ascii="Arial" w:hAnsi="Arial" w:cs="Arial"/>
                <w:sz w:val="14"/>
                <w:szCs w:val="14"/>
              </w:rPr>
              <w:t>0.19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</w:t>
            </w:r>
            <w:r w:rsidRPr="00AF2561">
              <w:rPr>
                <w:rFonts w:ascii="Arial" w:hAnsi="Arial" w:cs="Arial"/>
                <w:sz w:val="14"/>
                <w:szCs w:val="14"/>
              </w:rPr>
              <w:t>-0.201</w:t>
            </w:r>
            <w:r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Pr="00AF2561">
              <w:rPr>
                <w:rFonts w:ascii="Arial" w:hAnsi="Arial" w:cs="Arial"/>
                <w:sz w:val="14"/>
                <w:szCs w:val="14"/>
              </w:rPr>
              <w:t>0.582</w:t>
            </w:r>
            <w:r w:rsidRPr="00015176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5176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015176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434B03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34B03">
              <w:rPr>
                <w:rFonts w:ascii="Arial" w:hAnsi="Arial" w:cs="Arial"/>
                <w:sz w:val="14"/>
                <w:szCs w:val="14"/>
              </w:rPr>
              <w:t>(-0.</w:t>
            </w:r>
            <w:r>
              <w:rPr>
                <w:rFonts w:ascii="Arial" w:hAnsi="Arial" w:cs="Arial"/>
                <w:sz w:val="14"/>
                <w:szCs w:val="14"/>
              </w:rPr>
              <w:t>409 ; 0.399</w:t>
            </w:r>
            <w:r w:rsidRPr="00434B03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AF2561" w:rsidRPr="00434B03" w:rsidTr="003D5DA9">
        <w:trPr>
          <w:trHeight w:val="2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434B03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34B03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434B03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F2561">
              <w:rPr>
                <w:rFonts w:ascii="Arial" w:hAnsi="Arial" w:cs="Arial"/>
                <w:sz w:val="14"/>
                <w:szCs w:val="14"/>
              </w:rPr>
              <w:t>0.36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434B03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34B03">
              <w:rPr>
                <w:rFonts w:ascii="Arial" w:hAnsi="Arial" w:cs="Arial"/>
                <w:sz w:val="14"/>
                <w:szCs w:val="14"/>
              </w:rPr>
              <w:t>(</w:t>
            </w:r>
            <w:r w:rsidRPr="00AF2561">
              <w:rPr>
                <w:rFonts w:ascii="Arial" w:hAnsi="Arial" w:cs="Arial"/>
                <w:sz w:val="14"/>
                <w:szCs w:val="14"/>
              </w:rPr>
              <w:t>-0.487</w:t>
            </w:r>
            <w:r w:rsidRPr="00434B03"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Pr="00AF2561">
              <w:rPr>
                <w:rFonts w:ascii="Arial" w:hAnsi="Arial" w:cs="Arial"/>
                <w:sz w:val="14"/>
                <w:szCs w:val="14"/>
              </w:rPr>
              <w:t>1.206</w:t>
            </w:r>
            <w:r w:rsidRPr="00434B0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434B03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434B03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34B03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434B03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2561" w:rsidRPr="00434B03" w:rsidRDefault="00AF2561" w:rsidP="0031294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-0.582</w:t>
            </w:r>
            <w:r w:rsidRPr="00434B03">
              <w:rPr>
                <w:rFonts w:ascii="Arial" w:hAnsi="Arial" w:cs="Arial"/>
                <w:sz w:val="14"/>
                <w:szCs w:val="14"/>
              </w:rPr>
              <w:t> ; 1.</w:t>
            </w:r>
            <w:r>
              <w:rPr>
                <w:rFonts w:ascii="Arial" w:hAnsi="Arial" w:cs="Arial"/>
                <w:sz w:val="14"/>
                <w:szCs w:val="14"/>
              </w:rPr>
              <w:t>146</w:t>
            </w:r>
            <w:r w:rsidRPr="00434B03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</w:tbl>
    <w:p w:rsidR="00A64C20" w:rsidRDefault="00A64C20" w:rsidP="00A64C20"/>
    <w:p w:rsidR="001B39B8" w:rsidRDefault="001B39B8" w:rsidP="001B39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  <w:r w:rsidRPr="00AF2561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</w:rPr>
        <w:t>Supplementary</w:t>
      </w:r>
      <w:r w:rsidR="007C115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</w:rPr>
        <w:t xml:space="preserve"> </w:t>
      </w:r>
      <w:r w:rsidR="00091ABB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</w:rPr>
        <w:t>Fig</w:t>
      </w:r>
      <w:r w:rsidR="000E4BB9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</w:rPr>
        <w:t>ure</w:t>
      </w:r>
      <w:r w:rsidR="00091ABB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</w:rPr>
        <w:t xml:space="preserve"> </w:t>
      </w:r>
      <w:r w:rsidR="000E4BB9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</w:rPr>
        <w:t>S</w:t>
      </w:r>
      <w:r w:rsidRPr="00AF2561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</w:rPr>
        <w:t>4.</w:t>
      </w:r>
      <w:r w:rsidRPr="00AF2561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</w:t>
      </w:r>
      <w:r w:rsidRPr="00EC11FB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>Sensitivity analysis for the dose-response meta-analysis</w:t>
      </w:r>
      <w:r w:rsidR="007C115C" w:rsidRPr="00EC11FB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 xml:space="preserve">: exclusion of </w:t>
      </w:r>
      <w:r w:rsidR="003D5DA9" w:rsidRPr="00EC11FB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 xml:space="preserve">  </w:t>
      </w:r>
      <w:r w:rsidR="004209B6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 xml:space="preserve">        </w:t>
      </w:r>
      <w:proofErr w:type="spellStart"/>
      <w:r w:rsidR="007C115C" w:rsidRPr="00EC11FB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>Modabbernia</w:t>
      </w:r>
      <w:proofErr w:type="spellEnd"/>
      <w:r w:rsidR="007C115C" w:rsidRPr="00EC11FB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 xml:space="preserve"> et al.</w:t>
      </w:r>
      <w:r w:rsidR="00EC11FB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 xml:space="preserve"> for negative symptoms (n=8) and positive symptoms (n=6).</w:t>
      </w:r>
    </w:p>
    <w:p w:rsidR="001B39B8" w:rsidRDefault="001B39B8" w:rsidP="001B39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</w:p>
    <w:p w:rsidR="00DB0B68" w:rsidRPr="000E4BB9" w:rsidRDefault="001B39B8" w:rsidP="003D5D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  <w:r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In this sensitivity analysis, we excluded the outlier study of </w:t>
      </w:r>
      <w:proofErr w:type="spellStart"/>
      <w:r w:rsidR="002F12E4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abbernia</w:t>
      </w:r>
      <w:proofErr w:type="spellEnd"/>
      <w:r w:rsidR="007C115C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et al</w:t>
      </w:r>
      <w:proofErr w:type="gramStart"/>
      <w:r w:rsidR="007C115C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.</w:t>
      </w:r>
      <w:r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.</w:t>
      </w:r>
      <w:proofErr w:type="gramEnd"/>
      <w:r w:rsidR="002F12E4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</w:t>
      </w:r>
      <w:r w:rsidR="00DB0B68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</w:t>
      </w:r>
    </w:p>
    <w:p w:rsidR="001B39B8" w:rsidRPr="000E4BB9" w:rsidRDefault="00DB0B68" w:rsidP="003D5D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  <w:r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For positive symptoms, the </w:t>
      </w:r>
      <w:r w:rsidR="001B39B8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trend-level ef</w:t>
      </w:r>
      <w:bookmarkStart w:id="0" w:name="_GoBack"/>
      <w:bookmarkEnd w:id="0"/>
      <w:r w:rsidR="001B39B8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fect significance found prior to exclusion of this study dissipated.</w:t>
      </w:r>
    </w:p>
    <w:p w:rsidR="00797696" w:rsidRPr="000E4BB9" w:rsidRDefault="00797696" w:rsidP="003D5D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  <w:r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For negative and positive symptoms,</w:t>
      </w:r>
      <w:r w:rsidR="00DB0B68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both effect</w:t>
      </w:r>
      <w:r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sizes</w:t>
      </w:r>
      <w:r w:rsidR="00DB0B68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were non</w:t>
      </w:r>
      <w:r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significant (SMD, 0.011; 95% CI, -0.03 to +0.05; p=0.62; </w:t>
      </w:r>
      <w:r w:rsidR="00947F1A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and;</w:t>
      </w:r>
      <w:r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</w:t>
      </w:r>
      <w:r w:rsidR="00947F1A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MD, 0.03</w:t>
      </w:r>
      <w:r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; 95% CI, -0.015 to +0.07; p=0.27; respectively)</w:t>
      </w:r>
      <w:r w:rsidR="00EC11FB" w:rsidRPr="000E4BB9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.</w:t>
      </w:r>
    </w:p>
    <w:p w:rsidR="004528B2" w:rsidRDefault="004528B2"/>
    <w:sectPr w:rsidR="004528B2" w:rsidSect="003D5DA9">
      <w:pgSz w:w="12240" w:h="15840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jM1MDSxNDUytDRW0lEKTi0uzszPAykwrAUA8wBrYiwAAAA="/>
  </w:docVars>
  <w:rsids>
    <w:rsidRoot w:val="008D632C"/>
    <w:rsid w:val="00091ABB"/>
    <w:rsid w:val="000E4BB9"/>
    <w:rsid w:val="001B39B8"/>
    <w:rsid w:val="002F12E4"/>
    <w:rsid w:val="003D5DA9"/>
    <w:rsid w:val="004209B6"/>
    <w:rsid w:val="004528B2"/>
    <w:rsid w:val="00797696"/>
    <w:rsid w:val="007C115C"/>
    <w:rsid w:val="00866370"/>
    <w:rsid w:val="008D3D4D"/>
    <w:rsid w:val="008D632C"/>
    <w:rsid w:val="00947F1A"/>
    <w:rsid w:val="00A64C20"/>
    <w:rsid w:val="00AF2561"/>
    <w:rsid w:val="00AF2E55"/>
    <w:rsid w:val="00B97DEF"/>
    <w:rsid w:val="00DB0B68"/>
    <w:rsid w:val="00EC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706AE31-F2FA-4A99-9811-C548C5A96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C2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2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C11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11F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DEF3F-5A4E-40CD-9CB1-BB3E7BBDF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 Michel</dc:creator>
  <cp:keywords/>
  <dc:description/>
  <cp:lastModifiedBy>SABE Michel</cp:lastModifiedBy>
  <cp:revision>14</cp:revision>
  <dcterms:created xsi:type="dcterms:W3CDTF">2020-09-07T15:14:00Z</dcterms:created>
  <dcterms:modified xsi:type="dcterms:W3CDTF">2020-11-30T16:15:00Z</dcterms:modified>
</cp:coreProperties>
</file>